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E5E0B6" w14:textId="3F7F69EA" w:rsidR="00551315" w:rsidRDefault="00B45A63" w:rsidP="00365D5C">
      <w:pPr>
        <w:pStyle w:val="p1"/>
        <w:spacing w:line="480" w:lineRule="auto"/>
        <w:rPr>
          <w:rFonts w:ascii="Arial" w:hAnsi="Arial" w:cs="Arial"/>
          <w:b/>
          <w:color w:val="000000" w:themeColor="text1"/>
          <w:sz w:val="18"/>
          <w:szCs w:val="18"/>
        </w:rPr>
      </w:pPr>
      <w:r w:rsidRPr="00B45A63">
        <w:rPr>
          <w:rFonts w:ascii="Arial" w:hAnsi="Arial" w:cs="Arial"/>
          <w:b/>
          <w:color w:val="000000" w:themeColor="text1"/>
          <w:sz w:val="18"/>
          <w:szCs w:val="18"/>
        </w:rPr>
        <w:t xml:space="preserve">Figure 3 - Source Data 1: </w:t>
      </w:r>
      <w:r>
        <w:rPr>
          <w:rFonts w:ascii="Arial" w:hAnsi="Arial" w:cs="Arial"/>
          <w:b/>
          <w:color w:val="000000" w:themeColor="text1"/>
          <w:sz w:val="18"/>
          <w:szCs w:val="18"/>
        </w:rPr>
        <w:t>T Cell and Monocyte</w:t>
      </w:r>
      <w:r w:rsidR="009F4025">
        <w:rPr>
          <w:rFonts w:ascii="Arial" w:hAnsi="Arial" w:cs="Arial"/>
          <w:b/>
          <w:color w:val="000000" w:themeColor="text1"/>
          <w:sz w:val="18"/>
          <w:szCs w:val="18"/>
        </w:rPr>
        <w:t xml:space="preserve"> Bw6</w:t>
      </w:r>
      <w:r w:rsidR="009453DB">
        <w:rPr>
          <w:rFonts w:ascii="Arial" w:hAnsi="Arial" w:cs="Arial"/>
          <w:b/>
          <w:color w:val="000000" w:themeColor="text1"/>
          <w:sz w:val="18"/>
          <w:szCs w:val="18"/>
        </w:rPr>
        <w:t xml:space="preserve"> ABC Values</w:t>
      </w:r>
      <w:bookmarkStart w:id="0" w:name="_GoBack"/>
      <w:bookmarkEnd w:id="0"/>
    </w:p>
    <w:p w14:paraId="0ABC1ED3" w14:textId="607B6BDD" w:rsidR="00365D5C" w:rsidRPr="009453DB" w:rsidRDefault="00B45A63" w:rsidP="00365D5C">
      <w:pPr>
        <w:pStyle w:val="p1"/>
        <w:spacing w:line="480" w:lineRule="auto"/>
        <w:rPr>
          <w:rFonts w:ascii="Arial" w:hAnsi="Arial" w:cs="Arial"/>
          <w:b/>
          <w:color w:val="000000" w:themeColor="text1"/>
          <w:sz w:val="18"/>
          <w:szCs w:val="18"/>
        </w:rPr>
      </w:pPr>
      <w:r w:rsidRPr="00B45A63">
        <w:rPr>
          <w:rFonts w:ascii="Arial" w:hAnsi="Arial" w:cs="Arial"/>
          <w:color w:val="000000" w:themeColor="text1"/>
          <w:sz w:val="18"/>
          <w:szCs w:val="18"/>
        </w:rPr>
        <w:t>Relevant</w:t>
      </w:r>
      <w:r w:rsidRPr="00B45A63">
        <w:rPr>
          <w:rFonts w:ascii="Arial" w:hAnsi="Arial" w:cs="Arial"/>
          <w:b/>
          <w:color w:val="000000" w:themeColor="text1"/>
          <w:sz w:val="18"/>
          <w:szCs w:val="18"/>
        </w:rPr>
        <w:t xml:space="preserve"> </w:t>
      </w:r>
      <w:r w:rsidRPr="00B45A63">
        <w:rPr>
          <w:rFonts w:ascii="Arial" w:hAnsi="Arial" w:cs="Arial"/>
          <w:color w:val="000000" w:themeColor="text1"/>
          <w:sz w:val="18"/>
          <w:szCs w:val="18"/>
        </w:rPr>
        <w:t xml:space="preserve">HLA class I genotypes of donors and mean of ABC values measured with anti-Bw6 and W6/32 are shown for each lymphocyte or monocyte subset. The complete HLA class I genotypes of the donors are specified in Figure 1-Source Data 1. Standard errors of the mean (SEM) values and the number of replicate measurements (N; with separate blood collections) are indicated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81"/>
        <w:gridCol w:w="1632"/>
        <w:gridCol w:w="1230"/>
        <w:gridCol w:w="1076"/>
        <w:gridCol w:w="923"/>
        <w:gridCol w:w="614"/>
        <w:gridCol w:w="1172"/>
        <w:gridCol w:w="940"/>
        <w:gridCol w:w="492"/>
      </w:tblGrid>
      <w:tr w:rsidR="00365D5C" w:rsidRPr="00697B92" w14:paraId="6F769D04" w14:textId="77777777" w:rsidTr="000A4E88">
        <w:trPr>
          <w:trHeight w:val="320"/>
        </w:trPr>
        <w:tc>
          <w:tcPr>
            <w:tcW w:w="68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747E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Sample ID</w:t>
            </w:r>
          </w:p>
        </w:tc>
        <w:tc>
          <w:tcPr>
            <w:tcW w:w="87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FA05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Allele 1</w:t>
            </w:r>
          </w:p>
        </w:tc>
        <w:tc>
          <w:tcPr>
            <w:tcW w:w="65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842C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ell Type</w:t>
            </w:r>
          </w:p>
        </w:tc>
        <w:tc>
          <w:tcPr>
            <w:tcW w:w="139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F716E7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w6 ABC Mean</w:t>
            </w:r>
          </w:p>
        </w:tc>
        <w:tc>
          <w:tcPr>
            <w:tcW w:w="13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365563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w6/32 ABC Mean</w:t>
            </w:r>
          </w:p>
        </w:tc>
      </w:tr>
      <w:tr w:rsidR="00365D5C" w:rsidRPr="00697B92" w14:paraId="31CE6414" w14:textId="77777777" w:rsidTr="00B45A63">
        <w:trPr>
          <w:trHeight w:val="197"/>
        </w:trPr>
        <w:tc>
          <w:tcPr>
            <w:tcW w:w="684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34728B9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87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961809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C8FC45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6B945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25E469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B842B9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E47DF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FC21106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3140347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N</w:t>
            </w:r>
          </w:p>
        </w:tc>
      </w:tr>
      <w:tr w:rsidR="00365D5C" w:rsidRPr="00697B92" w14:paraId="047FAC6C" w14:textId="77777777" w:rsidTr="000A4E88">
        <w:trPr>
          <w:trHeight w:val="320"/>
        </w:trPr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23054" w14:textId="77777777" w:rsidR="00365D5C" w:rsidRPr="00697B92" w:rsidRDefault="00365D5C" w:rsidP="000A4E88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4</w:t>
            </w: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4E7EC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27AA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58AA47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8895A03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84ECE1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244967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C4CBB07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6AFE20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</w:tr>
      <w:tr w:rsidR="00365D5C" w:rsidRPr="00697B92" w14:paraId="1ECDCAAD" w14:textId="77777777" w:rsidTr="000A4E88">
        <w:trPr>
          <w:trHeight w:val="3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1065858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5B77E8C8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*07:02:01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22A1F11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575" w:type="pct"/>
            <w:vAlign w:val="center"/>
          </w:tcPr>
          <w:p w14:paraId="44F6A3E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18789</w:t>
            </w:r>
          </w:p>
        </w:tc>
        <w:tc>
          <w:tcPr>
            <w:tcW w:w="493" w:type="pct"/>
            <w:shd w:val="clear" w:color="auto" w:fill="auto"/>
            <w:noWrap/>
            <w:vAlign w:val="center"/>
            <w:hideMark/>
          </w:tcPr>
          <w:p w14:paraId="44FB58E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3807</w:t>
            </w:r>
          </w:p>
        </w:tc>
        <w:tc>
          <w:tcPr>
            <w:tcW w:w="328" w:type="pct"/>
            <w:shd w:val="clear" w:color="auto" w:fill="auto"/>
            <w:noWrap/>
            <w:vAlign w:val="center"/>
            <w:hideMark/>
          </w:tcPr>
          <w:p w14:paraId="798F147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1105AE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373887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B7BB1D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982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3639813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1DE21E4A" w14:textId="77777777" w:rsidTr="000A4E88">
        <w:trPr>
          <w:trHeight w:val="3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7E5040C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07D918DA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E9B2A87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11BB53E3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91256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5A8DF2F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733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2AE12B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B0FF5E7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573017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E598471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234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B3AE7F8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35A2B039" w14:textId="77777777" w:rsidTr="000A4E88">
        <w:trPr>
          <w:trHeight w:val="320"/>
        </w:trPr>
        <w:tc>
          <w:tcPr>
            <w:tcW w:w="684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B0C6D7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872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6C8E44C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3EB084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Monocytes</w:t>
            </w:r>
          </w:p>
        </w:tc>
        <w:tc>
          <w:tcPr>
            <w:tcW w:w="575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AAA8A3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392445</w:t>
            </w:r>
          </w:p>
        </w:tc>
        <w:tc>
          <w:tcPr>
            <w:tcW w:w="49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B85B081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0493</w:t>
            </w:r>
          </w:p>
        </w:tc>
        <w:tc>
          <w:tcPr>
            <w:tcW w:w="328" w:type="pct"/>
            <w:tcBorders>
              <w:bottom w:val="dotted" w:sz="4" w:space="0" w:color="auto"/>
            </w:tcBorders>
            <w:shd w:val="clear" w:color="auto" w:fill="auto"/>
            <w:vAlign w:val="center"/>
          </w:tcPr>
          <w:p w14:paraId="62D1321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E7C2F9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347993</w:t>
            </w:r>
          </w:p>
        </w:tc>
        <w:tc>
          <w:tcPr>
            <w:tcW w:w="502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39ADE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88356</w:t>
            </w:r>
          </w:p>
        </w:tc>
        <w:tc>
          <w:tcPr>
            <w:tcW w:w="26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8D099A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7790DBE0" w14:textId="77777777" w:rsidTr="000A4E88">
        <w:trPr>
          <w:trHeight w:val="320"/>
        </w:trPr>
        <w:tc>
          <w:tcPr>
            <w:tcW w:w="684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4F426A" w14:textId="77777777" w:rsidR="00365D5C" w:rsidRPr="00697B92" w:rsidRDefault="00365D5C" w:rsidP="000A4E88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4</w:t>
            </w:r>
          </w:p>
        </w:tc>
        <w:tc>
          <w:tcPr>
            <w:tcW w:w="872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B3AFD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6D314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75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2407714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4C9111B3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7460CB41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6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4062648A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02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19B7D99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63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3D22B54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</w:tr>
      <w:tr w:rsidR="00365D5C" w:rsidRPr="00697B92" w14:paraId="717D832F" w14:textId="77777777" w:rsidTr="000A4E88">
        <w:trPr>
          <w:trHeight w:val="3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B5008FA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1875282E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*35:01:01:0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6193198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6346CE9E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14302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E71724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52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13A7A7E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B7A060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339373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346BEC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346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C115F2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3B93B457" w14:textId="77777777" w:rsidTr="000A4E88">
        <w:trPr>
          <w:trHeight w:val="3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71E9EA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6CBA55B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437866D0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7D0D1F16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4955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7B6E93E9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323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C2D5AD6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302B40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45265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9C28801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11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6E85F10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3121A80D" w14:textId="77777777" w:rsidTr="000A4E88">
        <w:trPr>
          <w:trHeight w:val="320"/>
        </w:trPr>
        <w:tc>
          <w:tcPr>
            <w:tcW w:w="684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7A4B0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872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9DABE0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D7AA2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Monocytes</w:t>
            </w:r>
          </w:p>
        </w:tc>
        <w:tc>
          <w:tcPr>
            <w:tcW w:w="575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5A6BA90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306761</w:t>
            </w:r>
          </w:p>
        </w:tc>
        <w:tc>
          <w:tcPr>
            <w:tcW w:w="49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84FE27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1566</w:t>
            </w:r>
          </w:p>
        </w:tc>
        <w:tc>
          <w:tcPr>
            <w:tcW w:w="328" w:type="pct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BB05D0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EEA9CA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999006</w:t>
            </w:r>
          </w:p>
        </w:tc>
        <w:tc>
          <w:tcPr>
            <w:tcW w:w="502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F4A42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2493</w:t>
            </w:r>
          </w:p>
        </w:tc>
        <w:tc>
          <w:tcPr>
            <w:tcW w:w="26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49D949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689324DA" w14:textId="77777777" w:rsidTr="000A4E88">
        <w:trPr>
          <w:trHeight w:val="320"/>
        </w:trPr>
        <w:tc>
          <w:tcPr>
            <w:tcW w:w="684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38CF17" w14:textId="77777777" w:rsidR="00365D5C" w:rsidRPr="00697B92" w:rsidRDefault="00365D5C" w:rsidP="000A4E88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31</w:t>
            </w:r>
          </w:p>
        </w:tc>
        <w:tc>
          <w:tcPr>
            <w:tcW w:w="872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6D936C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BD8FFE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75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7E49E37A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73A8C836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2D15BA6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6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359DB659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02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7E694A7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63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285BE5F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</w:tr>
      <w:tr w:rsidR="00365D5C" w:rsidRPr="00697B92" w14:paraId="6B10D073" w14:textId="77777777" w:rsidTr="000A4E88">
        <w:trPr>
          <w:trHeight w:val="3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FF9A86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57BE056E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*07:02:01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FE3259A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38265A37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27222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25FBE9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336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E1F225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2B760129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341357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9173E49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006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BBD5FC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7F7806B9" w14:textId="77777777" w:rsidTr="000A4E88">
        <w:trPr>
          <w:trHeight w:val="3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F19C69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1AE4373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40281BC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5DBE0AAA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74344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5EABFB2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69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6CE76B0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9ABF2EA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53282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492BE99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998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CA6A0EA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56A4CF81" w14:textId="77777777" w:rsidTr="000A4E88">
        <w:trPr>
          <w:trHeight w:val="320"/>
        </w:trPr>
        <w:tc>
          <w:tcPr>
            <w:tcW w:w="684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AA6DF9E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872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DD8658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779E90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Monocytes</w:t>
            </w:r>
          </w:p>
        </w:tc>
        <w:tc>
          <w:tcPr>
            <w:tcW w:w="575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F0A9D7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382345</w:t>
            </w:r>
          </w:p>
        </w:tc>
        <w:tc>
          <w:tcPr>
            <w:tcW w:w="49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5474C3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0148</w:t>
            </w:r>
          </w:p>
        </w:tc>
        <w:tc>
          <w:tcPr>
            <w:tcW w:w="328" w:type="pct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4B44F64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FAA246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916761</w:t>
            </w:r>
          </w:p>
        </w:tc>
        <w:tc>
          <w:tcPr>
            <w:tcW w:w="502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43F00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39407</w:t>
            </w:r>
          </w:p>
        </w:tc>
        <w:tc>
          <w:tcPr>
            <w:tcW w:w="26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5CA14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3A6C4023" w14:textId="77777777" w:rsidTr="000A4E88">
        <w:trPr>
          <w:trHeight w:val="320"/>
        </w:trPr>
        <w:tc>
          <w:tcPr>
            <w:tcW w:w="684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B95B1D" w14:textId="77777777" w:rsidR="00365D5C" w:rsidRPr="00697B92" w:rsidRDefault="00365D5C" w:rsidP="000A4E88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64</w:t>
            </w:r>
          </w:p>
        </w:tc>
        <w:tc>
          <w:tcPr>
            <w:tcW w:w="872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E91371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9BC0D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75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3A413246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7232762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14EC98E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6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53B1C561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02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65EE0BA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63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7842EC3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</w:tr>
      <w:tr w:rsidR="00365D5C" w:rsidRPr="00697B92" w14:paraId="32B03AF1" w14:textId="77777777" w:rsidTr="000A4E88">
        <w:trPr>
          <w:trHeight w:val="3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65E54FDC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2935A043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*07:02:01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951EF0E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274C8ED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42527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F1125D3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800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FE4E75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B8AFC3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39524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DF9E7F9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779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745252E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551A4814" w14:textId="77777777" w:rsidTr="000A4E88">
        <w:trPr>
          <w:trHeight w:val="3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DD1F250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6A49BAD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9915A11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48390C1A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77198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4F9217B0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0499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2A39766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8F40370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81697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434C24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842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70E9296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09C6AE29" w14:textId="77777777" w:rsidTr="000A4E88">
        <w:trPr>
          <w:trHeight w:val="320"/>
        </w:trPr>
        <w:tc>
          <w:tcPr>
            <w:tcW w:w="684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C4BFAF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872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E78516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E96F0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Monocytes</w:t>
            </w:r>
          </w:p>
        </w:tc>
        <w:tc>
          <w:tcPr>
            <w:tcW w:w="575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355A87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58636</w:t>
            </w:r>
          </w:p>
        </w:tc>
        <w:tc>
          <w:tcPr>
            <w:tcW w:w="49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82E167C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8204</w:t>
            </w:r>
          </w:p>
        </w:tc>
        <w:tc>
          <w:tcPr>
            <w:tcW w:w="328" w:type="pct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B2177A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F8FF8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065103</w:t>
            </w:r>
          </w:p>
        </w:tc>
        <w:tc>
          <w:tcPr>
            <w:tcW w:w="502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6F325C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63458</w:t>
            </w:r>
          </w:p>
        </w:tc>
        <w:tc>
          <w:tcPr>
            <w:tcW w:w="26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EBD13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3AA35069" w14:textId="77777777" w:rsidTr="000A4E88">
        <w:trPr>
          <w:trHeight w:val="320"/>
        </w:trPr>
        <w:tc>
          <w:tcPr>
            <w:tcW w:w="684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1419C3" w14:textId="77777777" w:rsidR="00365D5C" w:rsidRPr="00697B92" w:rsidRDefault="00365D5C" w:rsidP="000A4E88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71</w:t>
            </w:r>
          </w:p>
        </w:tc>
        <w:tc>
          <w:tcPr>
            <w:tcW w:w="872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C2D1086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DFD7D9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75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01685A5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1B5F0338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270B2AA0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6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726F12B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02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2A2D6C08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63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2B9628A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</w:tr>
      <w:tr w:rsidR="00365D5C" w:rsidRPr="00697B92" w14:paraId="45887A98" w14:textId="77777777" w:rsidTr="000A4E88">
        <w:trPr>
          <w:trHeight w:val="3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650A4A3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7EC8C88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*07:02:01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77C279B3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7AC3B5F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34985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4127F0BC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963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44B44D3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69C150A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69393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CDFF7EC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375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7370A06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2567622E" w14:textId="77777777" w:rsidTr="000A4E88">
        <w:trPr>
          <w:trHeight w:val="3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1FD4011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2339DFF0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7E50D03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7D5048C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46748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0C061906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0721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0FABD57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E3E9B5C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511052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2DAC95A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288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E6B4C9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65F37F7D" w14:textId="77777777" w:rsidTr="000A4E88">
        <w:trPr>
          <w:trHeight w:val="320"/>
        </w:trPr>
        <w:tc>
          <w:tcPr>
            <w:tcW w:w="684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2E4047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872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6494CC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AD2801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Monocytes</w:t>
            </w:r>
          </w:p>
        </w:tc>
        <w:tc>
          <w:tcPr>
            <w:tcW w:w="575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9E49CA9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333512</w:t>
            </w:r>
          </w:p>
        </w:tc>
        <w:tc>
          <w:tcPr>
            <w:tcW w:w="49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25AC14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4225</w:t>
            </w:r>
          </w:p>
        </w:tc>
        <w:tc>
          <w:tcPr>
            <w:tcW w:w="328" w:type="pct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EB4CDD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4A0BF8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233233</w:t>
            </w:r>
          </w:p>
        </w:tc>
        <w:tc>
          <w:tcPr>
            <w:tcW w:w="502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BA18E3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9558</w:t>
            </w:r>
          </w:p>
        </w:tc>
        <w:tc>
          <w:tcPr>
            <w:tcW w:w="26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59969A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6B7CA6A0" w14:textId="77777777" w:rsidTr="000A4E88">
        <w:trPr>
          <w:trHeight w:val="320"/>
        </w:trPr>
        <w:tc>
          <w:tcPr>
            <w:tcW w:w="684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6ECDD4" w14:textId="77777777" w:rsidR="00365D5C" w:rsidRPr="00697B92" w:rsidRDefault="00365D5C" w:rsidP="000A4E88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94</w:t>
            </w:r>
          </w:p>
        </w:tc>
        <w:tc>
          <w:tcPr>
            <w:tcW w:w="872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ADB1BA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C197A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75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57E30F3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3CCCC539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16B6E451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6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0161AB48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02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1AF490F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63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336958B3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</w:tr>
      <w:tr w:rsidR="00365D5C" w:rsidRPr="00697B92" w14:paraId="7E76C26E" w14:textId="77777777" w:rsidTr="000A4E88">
        <w:trPr>
          <w:trHeight w:val="3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8113748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37829DA6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*08:01:01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8E6B0A3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3513340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90144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CC0EAEE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377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001913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672DB6C3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46109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FC93C5E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685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61DC0B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596BB8E7" w14:textId="77777777" w:rsidTr="000A4E88">
        <w:trPr>
          <w:trHeight w:val="3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D0DFEA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0CEE4C5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CF2937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7111415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19629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E043DA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70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43BF3A51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A2D03CE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533345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BF7A929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822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72173F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3E760C40" w14:textId="77777777" w:rsidTr="000A4E88">
        <w:trPr>
          <w:trHeight w:val="320"/>
        </w:trPr>
        <w:tc>
          <w:tcPr>
            <w:tcW w:w="684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A169D6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872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F65EA2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D4582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Monocytes</w:t>
            </w:r>
          </w:p>
        </w:tc>
        <w:tc>
          <w:tcPr>
            <w:tcW w:w="575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44660F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99546</w:t>
            </w:r>
          </w:p>
        </w:tc>
        <w:tc>
          <w:tcPr>
            <w:tcW w:w="49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B023E7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6251</w:t>
            </w:r>
          </w:p>
        </w:tc>
        <w:tc>
          <w:tcPr>
            <w:tcW w:w="328" w:type="pct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024370C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60A818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017014</w:t>
            </w:r>
          </w:p>
        </w:tc>
        <w:tc>
          <w:tcPr>
            <w:tcW w:w="502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1D674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65779</w:t>
            </w:r>
          </w:p>
        </w:tc>
        <w:tc>
          <w:tcPr>
            <w:tcW w:w="26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10D2DC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1D5362A2" w14:textId="77777777" w:rsidTr="000A4E88">
        <w:trPr>
          <w:trHeight w:val="320"/>
        </w:trPr>
        <w:tc>
          <w:tcPr>
            <w:tcW w:w="684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1C0D448" w14:textId="77777777" w:rsidR="00365D5C" w:rsidRPr="00697B92" w:rsidRDefault="00365D5C" w:rsidP="000A4E88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11</w:t>
            </w:r>
          </w:p>
        </w:tc>
        <w:tc>
          <w:tcPr>
            <w:tcW w:w="872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9CB09C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F304470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75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69BE4896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43F3A2C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74B8383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6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5A511E8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02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750CC96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63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0698572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</w:tr>
      <w:tr w:rsidR="00365D5C" w:rsidRPr="00697B92" w14:paraId="151B1B52" w14:textId="77777777" w:rsidTr="000A4E88">
        <w:trPr>
          <w:trHeight w:val="3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2FBABE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2BFFA37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*35:01:01:0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92E526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511B711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65506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4CF3483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515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C1E4A4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115351A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518049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5A30B13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721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AECAFA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235D71E2" w14:textId="77777777" w:rsidTr="000A4E88">
        <w:trPr>
          <w:trHeight w:val="3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4BF3CC4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62F01E60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30CA224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559158E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13932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440D6E37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92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249FFF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BED3AE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69011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56F8EAFC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952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65B9B31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0D0CDBFF" w14:textId="77777777" w:rsidTr="000A4E88">
        <w:trPr>
          <w:trHeight w:val="320"/>
        </w:trPr>
        <w:tc>
          <w:tcPr>
            <w:tcW w:w="684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E69EBA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872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64252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F326DC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Monocytes</w:t>
            </w:r>
          </w:p>
        </w:tc>
        <w:tc>
          <w:tcPr>
            <w:tcW w:w="575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B2694F9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hAnsi="Arial" w:cs="Arial"/>
                <w:color w:val="000000" w:themeColor="text1"/>
                <w:sz w:val="13"/>
                <w:szCs w:val="13"/>
              </w:rPr>
              <w:t>520267</w:t>
            </w:r>
          </w:p>
        </w:tc>
        <w:tc>
          <w:tcPr>
            <w:tcW w:w="49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222DE023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hAnsi="Arial" w:cs="Arial"/>
                <w:color w:val="000000" w:themeColor="text1"/>
                <w:sz w:val="13"/>
                <w:szCs w:val="13"/>
              </w:rPr>
              <w:t>25569</w:t>
            </w:r>
          </w:p>
        </w:tc>
        <w:tc>
          <w:tcPr>
            <w:tcW w:w="328" w:type="pct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54FC63B9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18A953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275868</w:t>
            </w:r>
          </w:p>
        </w:tc>
        <w:tc>
          <w:tcPr>
            <w:tcW w:w="502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C8B0CC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9362</w:t>
            </w:r>
          </w:p>
        </w:tc>
        <w:tc>
          <w:tcPr>
            <w:tcW w:w="26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756E1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7B02AAF7" w14:textId="77777777" w:rsidTr="000A4E88">
        <w:trPr>
          <w:trHeight w:val="320"/>
        </w:trPr>
        <w:tc>
          <w:tcPr>
            <w:tcW w:w="684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607A3D" w14:textId="77777777" w:rsidR="00365D5C" w:rsidRPr="00697B92" w:rsidRDefault="00365D5C" w:rsidP="000A4E88">
            <w:pPr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37</w:t>
            </w:r>
          </w:p>
        </w:tc>
        <w:tc>
          <w:tcPr>
            <w:tcW w:w="872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3E3D4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C14201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75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5C0DF43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1E5E78E9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29514C73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6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2EEEAE6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02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15A531A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63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7D6DDEA0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</w:tr>
      <w:tr w:rsidR="00365D5C" w:rsidRPr="00697B92" w14:paraId="077ADA70" w14:textId="77777777" w:rsidTr="000A4E88">
        <w:trPr>
          <w:trHeight w:val="3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065B5E6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49000F3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*08:01:01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255C3CC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4F452FC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90498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C46570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0115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186A0A9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4CE2E70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21343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4D85D9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338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B8C7BE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688EDF9C" w14:textId="77777777" w:rsidTr="000A4E88">
        <w:trPr>
          <w:trHeight w:val="3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F1ABC1A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0FAEFAE1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46DB3D83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63D3B82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88549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4C4BDF9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721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15CEA67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3D5C71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65052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2B43108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119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6DEB33C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168D7A2E" w14:textId="77777777" w:rsidTr="000A4E88">
        <w:trPr>
          <w:trHeight w:val="320"/>
        </w:trPr>
        <w:tc>
          <w:tcPr>
            <w:tcW w:w="6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433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8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0126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FF6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Monocytes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96969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27479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1B2BB0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3135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567F82C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885E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824325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6BC0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7091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9083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</w:tbl>
    <w:p w14:paraId="2E1F2C15" w14:textId="6E49A505" w:rsidR="00365D5C" w:rsidRPr="00697B92" w:rsidRDefault="00DD13BF" w:rsidP="00365D5C">
      <w:pPr>
        <w:pStyle w:val="p1"/>
        <w:spacing w:line="480" w:lineRule="auto"/>
        <w:rPr>
          <w:rFonts w:ascii="Arial" w:hAnsi="Arial" w:cs="Arial"/>
          <w:color w:val="000000" w:themeColor="text1"/>
          <w:sz w:val="18"/>
          <w:szCs w:val="18"/>
        </w:rPr>
      </w:pPr>
      <w:r>
        <w:rPr>
          <w:rFonts w:ascii="Arial" w:hAnsi="Arial" w:cs="Arial"/>
          <w:color w:val="000000" w:themeColor="text1"/>
          <w:sz w:val="18"/>
          <w:szCs w:val="18"/>
        </w:rPr>
        <w:br w:type="column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81"/>
        <w:gridCol w:w="1632"/>
        <w:gridCol w:w="1230"/>
        <w:gridCol w:w="1076"/>
        <w:gridCol w:w="923"/>
        <w:gridCol w:w="614"/>
        <w:gridCol w:w="1172"/>
        <w:gridCol w:w="940"/>
        <w:gridCol w:w="492"/>
      </w:tblGrid>
      <w:tr w:rsidR="00365D5C" w:rsidRPr="00697B92" w14:paraId="10710710" w14:textId="77777777" w:rsidTr="000A4E88">
        <w:trPr>
          <w:trHeight w:val="320"/>
        </w:trPr>
        <w:tc>
          <w:tcPr>
            <w:tcW w:w="684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EEA37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SAMPLE ID</w:t>
            </w:r>
          </w:p>
        </w:tc>
        <w:tc>
          <w:tcPr>
            <w:tcW w:w="87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BE5D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Allele 1</w:t>
            </w:r>
          </w:p>
        </w:tc>
        <w:tc>
          <w:tcPr>
            <w:tcW w:w="657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C78B7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ell Type</w:t>
            </w:r>
          </w:p>
        </w:tc>
        <w:tc>
          <w:tcPr>
            <w:tcW w:w="1396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CFCCA3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w6 ABC Mean</w:t>
            </w:r>
          </w:p>
        </w:tc>
        <w:tc>
          <w:tcPr>
            <w:tcW w:w="139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EEA5FF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w6/32 ABC Mean</w:t>
            </w:r>
          </w:p>
        </w:tc>
      </w:tr>
      <w:tr w:rsidR="00365D5C" w:rsidRPr="00697B92" w14:paraId="3AC4085E" w14:textId="77777777" w:rsidTr="00B45A63">
        <w:trPr>
          <w:trHeight w:val="233"/>
        </w:trPr>
        <w:tc>
          <w:tcPr>
            <w:tcW w:w="684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B359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87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5428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75101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63B39C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254E48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3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38EDB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N</w:t>
            </w:r>
          </w:p>
        </w:tc>
        <w:tc>
          <w:tcPr>
            <w:tcW w:w="6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04128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Mean</w:t>
            </w:r>
          </w:p>
        </w:tc>
        <w:tc>
          <w:tcPr>
            <w:tcW w:w="5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47430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SEM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E2F45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N</w:t>
            </w:r>
          </w:p>
        </w:tc>
      </w:tr>
      <w:tr w:rsidR="00365D5C" w:rsidRPr="00697B92" w14:paraId="3C9EB462" w14:textId="77777777" w:rsidTr="000A4E88">
        <w:trPr>
          <w:trHeight w:val="320"/>
        </w:trPr>
        <w:tc>
          <w:tcPr>
            <w:tcW w:w="68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CD6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41</w:t>
            </w:r>
          </w:p>
        </w:tc>
        <w:tc>
          <w:tcPr>
            <w:tcW w:w="872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88D1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798F0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F2EEF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4C5D038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3D1DC6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01DA41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02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31E99E0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6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01EAE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</w:tr>
      <w:tr w:rsidR="00365D5C" w:rsidRPr="00697B92" w14:paraId="2ED72191" w14:textId="77777777" w:rsidTr="000A4E88">
        <w:trPr>
          <w:trHeight w:val="3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F7ADA1C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170E3B17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*35:01:01:0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17FDAFC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7A4E527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47195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29BF91C1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154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354754D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0C8E404E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16316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845AA68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976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3A728D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248B8CA3" w14:textId="77777777" w:rsidTr="000A4E88">
        <w:trPr>
          <w:trHeight w:val="3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0E2F808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4F61C3F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74A85C5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79EB1526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10906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4A973EC7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818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2750286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92A64D6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646060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A6B3DC8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655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F2E0BE7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472E78C0" w14:textId="77777777" w:rsidTr="000A4E88">
        <w:trPr>
          <w:trHeight w:val="320"/>
        </w:trPr>
        <w:tc>
          <w:tcPr>
            <w:tcW w:w="684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9F1C77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872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13AD2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E6027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Monocytes</w:t>
            </w:r>
          </w:p>
        </w:tc>
        <w:tc>
          <w:tcPr>
            <w:tcW w:w="575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EFA4909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392966</w:t>
            </w:r>
          </w:p>
        </w:tc>
        <w:tc>
          <w:tcPr>
            <w:tcW w:w="49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2D086A8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31422</w:t>
            </w:r>
          </w:p>
        </w:tc>
        <w:tc>
          <w:tcPr>
            <w:tcW w:w="328" w:type="pct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04CAB13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FCC70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038441</w:t>
            </w:r>
          </w:p>
        </w:tc>
        <w:tc>
          <w:tcPr>
            <w:tcW w:w="502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6BEE5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3016</w:t>
            </w:r>
          </w:p>
        </w:tc>
        <w:tc>
          <w:tcPr>
            <w:tcW w:w="26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A2A20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53DCD729" w14:textId="77777777" w:rsidTr="000A4E88">
        <w:trPr>
          <w:trHeight w:val="320"/>
        </w:trPr>
        <w:tc>
          <w:tcPr>
            <w:tcW w:w="684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CDB3CE8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68</w:t>
            </w:r>
          </w:p>
        </w:tc>
        <w:tc>
          <w:tcPr>
            <w:tcW w:w="872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BC8458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2E0BAC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75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398287F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5FA62D2C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051FDE29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6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329A70F6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02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69EC4B5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63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2912DE09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</w:tr>
      <w:tr w:rsidR="00365D5C" w:rsidRPr="00697B92" w14:paraId="5C8E2080" w14:textId="77777777" w:rsidTr="000A4E88">
        <w:trPr>
          <w:trHeight w:val="3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A371C3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0F41EEB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*35:01:01:0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6F6F33D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1825F2F7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27683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02E6B870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979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83E57D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3ABC7A98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64324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6BB7FF7E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151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CD182A8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215160A6" w14:textId="77777777" w:rsidTr="000A4E88">
        <w:trPr>
          <w:trHeight w:val="3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5381B48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31F86E33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22A8605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30858E5A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46428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0EB2DFE0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0280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7F434B4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3AC81E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564733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1C00F003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972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B045C2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476717C1" w14:textId="77777777" w:rsidTr="000A4E88">
        <w:trPr>
          <w:trHeight w:val="320"/>
        </w:trPr>
        <w:tc>
          <w:tcPr>
            <w:tcW w:w="684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9F59799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872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C5938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B8D4A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Monocytes</w:t>
            </w:r>
          </w:p>
        </w:tc>
        <w:tc>
          <w:tcPr>
            <w:tcW w:w="575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00C27F8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10497</w:t>
            </w:r>
          </w:p>
        </w:tc>
        <w:tc>
          <w:tcPr>
            <w:tcW w:w="49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40A24F3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66150</w:t>
            </w:r>
          </w:p>
        </w:tc>
        <w:tc>
          <w:tcPr>
            <w:tcW w:w="328" w:type="pct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DC65C5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D0FC47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148943</w:t>
            </w:r>
          </w:p>
        </w:tc>
        <w:tc>
          <w:tcPr>
            <w:tcW w:w="502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6AE9A3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03012</w:t>
            </w:r>
          </w:p>
        </w:tc>
        <w:tc>
          <w:tcPr>
            <w:tcW w:w="26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91F4B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2977F42E" w14:textId="77777777" w:rsidTr="000A4E88">
        <w:trPr>
          <w:trHeight w:val="320"/>
        </w:trPr>
        <w:tc>
          <w:tcPr>
            <w:tcW w:w="684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07352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78</w:t>
            </w:r>
          </w:p>
        </w:tc>
        <w:tc>
          <w:tcPr>
            <w:tcW w:w="872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901F66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8113EE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75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38A8171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238B8788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3ADB37A3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6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06F229C8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02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13398EAA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63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2222BB4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</w:tr>
      <w:tr w:rsidR="00365D5C" w:rsidRPr="00697B92" w14:paraId="2784C49C" w14:textId="77777777" w:rsidTr="000A4E88">
        <w:trPr>
          <w:trHeight w:val="3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79DF4A9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063CB648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*08:01:01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6229A9B7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7360CF3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29801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63FA1C83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267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D24BBF6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54B953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596395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FA78E48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845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A0A484E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6</w:t>
            </w:r>
          </w:p>
        </w:tc>
      </w:tr>
      <w:tr w:rsidR="00365D5C" w:rsidRPr="00697B92" w14:paraId="2B92ADC0" w14:textId="77777777" w:rsidTr="000A4E88">
        <w:trPr>
          <w:trHeight w:val="3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B775A3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1CCC6C50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6963F05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3A08D536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69894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7FE83FA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6362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BDEA4A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775ED941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731221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CC17CD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5899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5DFF3A3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6</w:t>
            </w:r>
          </w:p>
        </w:tc>
      </w:tr>
      <w:tr w:rsidR="00365D5C" w:rsidRPr="00697B92" w14:paraId="40768321" w14:textId="77777777" w:rsidTr="000A4E88">
        <w:trPr>
          <w:trHeight w:val="320"/>
        </w:trPr>
        <w:tc>
          <w:tcPr>
            <w:tcW w:w="684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206A3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872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97235C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344B6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Monocytes</w:t>
            </w:r>
          </w:p>
        </w:tc>
        <w:tc>
          <w:tcPr>
            <w:tcW w:w="575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3D3E679E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16306</w:t>
            </w:r>
          </w:p>
        </w:tc>
        <w:tc>
          <w:tcPr>
            <w:tcW w:w="49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1E19FC21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8188</w:t>
            </w:r>
          </w:p>
        </w:tc>
        <w:tc>
          <w:tcPr>
            <w:tcW w:w="328" w:type="pct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65EA4EC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62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DC615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156690</w:t>
            </w:r>
          </w:p>
        </w:tc>
        <w:tc>
          <w:tcPr>
            <w:tcW w:w="502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8EF98E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67921</w:t>
            </w:r>
          </w:p>
        </w:tc>
        <w:tc>
          <w:tcPr>
            <w:tcW w:w="26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08AA3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6</w:t>
            </w:r>
          </w:p>
        </w:tc>
      </w:tr>
      <w:tr w:rsidR="00365D5C" w:rsidRPr="00697B92" w14:paraId="332BDE7F" w14:textId="77777777" w:rsidTr="000A4E88">
        <w:trPr>
          <w:trHeight w:val="320"/>
        </w:trPr>
        <w:tc>
          <w:tcPr>
            <w:tcW w:w="684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D915498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87</w:t>
            </w:r>
          </w:p>
        </w:tc>
        <w:tc>
          <w:tcPr>
            <w:tcW w:w="872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67094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DB1219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75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7152434A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7BEC519C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3403C4E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6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0FA4EBA5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02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44F0CEB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63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65381288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</w:tr>
      <w:tr w:rsidR="00365D5C" w:rsidRPr="00697B92" w14:paraId="09FFD4E6" w14:textId="77777777" w:rsidTr="000A4E88">
        <w:trPr>
          <w:trHeight w:val="3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50387FA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6384537E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*35:01:01:02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6683E229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6C88337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28062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402BE7C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6604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F686F86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148B4F89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317645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3F76E4F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333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F3A4898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0DFEEDF6" w14:textId="77777777" w:rsidTr="000A4E88">
        <w:trPr>
          <w:trHeight w:val="3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369741B0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63BFD760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51B660EE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5CB1693E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43512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1D1F671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777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58C3731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D24067C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393057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4A19B2EA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428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6F19C1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173BA03B" w14:textId="77777777" w:rsidTr="000A4E88">
        <w:trPr>
          <w:trHeight w:val="320"/>
        </w:trPr>
        <w:tc>
          <w:tcPr>
            <w:tcW w:w="684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FBBFA7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872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F40F81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03BDA7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Monocytes</w:t>
            </w:r>
          </w:p>
        </w:tc>
        <w:tc>
          <w:tcPr>
            <w:tcW w:w="575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778F77D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312398</w:t>
            </w:r>
          </w:p>
        </w:tc>
        <w:tc>
          <w:tcPr>
            <w:tcW w:w="49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55F4B06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7574</w:t>
            </w:r>
          </w:p>
        </w:tc>
        <w:tc>
          <w:tcPr>
            <w:tcW w:w="328" w:type="pct"/>
            <w:tcBorders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2720DFE6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3A4B07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667981</w:t>
            </w:r>
          </w:p>
        </w:tc>
        <w:tc>
          <w:tcPr>
            <w:tcW w:w="502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5D2887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4147</w:t>
            </w:r>
          </w:p>
        </w:tc>
        <w:tc>
          <w:tcPr>
            <w:tcW w:w="263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E8ACD8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0E6E0E99" w14:textId="77777777" w:rsidTr="000A4E88">
        <w:trPr>
          <w:trHeight w:val="320"/>
        </w:trPr>
        <w:tc>
          <w:tcPr>
            <w:tcW w:w="684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7EAF07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98</w:t>
            </w:r>
          </w:p>
        </w:tc>
        <w:tc>
          <w:tcPr>
            <w:tcW w:w="872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0D973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6E82C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75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469CD54E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493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09AFDB38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328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3A79AA91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26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6891517E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502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29F0404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263" w:type="pct"/>
            <w:tcBorders>
              <w:top w:val="dotted" w:sz="4" w:space="0" w:color="auto"/>
            </w:tcBorders>
            <w:shd w:val="clear" w:color="auto" w:fill="auto"/>
            <w:vAlign w:val="center"/>
            <w:hideMark/>
          </w:tcPr>
          <w:p w14:paraId="00DF37D8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</w:tr>
      <w:tr w:rsidR="00365D5C" w:rsidRPr="00697B92" w14:paraId="2853601F" w14:textId="77777777" w:rsidTr="000A4E88">
        <w:trPr>
          <w:trHeight w:val="3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F32AEBE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HLA-B</w:t>
            </w: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466685FA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B*08:01:01</w:t>
            </w: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662EACEF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D4+ T Cel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27AD3E91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70897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3C46102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473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66E75D78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54F9BD9A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59097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0BEBA433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5240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A06F78A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45624499" w14:textId="77777777" w:rsidTr="000A4E88">
        <w:trPr>
          <w:trHeight w:val="320"/>
        </w:trPr>
        <w:tc>
          <w:tcPr>
            <w:tcW w:w="684" w:type="pct"/>
            <w:shd w:val="clear" w:color="auto" w:fill="auto"/>
            <w:noWrap/>
            <w:vAlign w:val="center"/>
            <w:hideMark/>
          </w:tcPr>
          <w:p w14:paraId="219B49D3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872" w:type="pct"/>
            <w:shd w:val="clear" w:color="auto" w:fill="auto"/>
            <w:noWrap/>
            <w:vAlign w:val="center"/>
            <w:hideMark/>
          </w:tcPr>
          <w:p w14:paraId="5D6BDED8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shd w:val="clear" w:color="auto" w:fill="auto"/>
            <w:noWrap/>
            <w:vAlign w:val="center"/>
            <w:hideMark/>
          </w:tcPr>
          <w:p w14:paraId="0E50F158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CD8+ T Cell</w:t>
            </w:r>
          </w:p>
        </w:tc>
        <w:tc>
          <w:tcPr>
            <w:tcW w:w="575" w:type="pct"/>
            <w:shd w:val="clear" w:color="auto" w:fill="auto"/>
            <w:noWrap/>
            <w:vAlign w:val="center"/>
          </w:tcPr>
          <w:p w14:paraId="52476D86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57132</w:t>
            </w:r>
          </w:p>
        </w:tc>
        <w:tc>
          <w:tcPr>
            <w:tcW w:w="493" w:type="pct"/>
            <w:shd w:val="clear" w:color="auto" w:fill="auto"/>
            <w:noWrap/>
            <w:vAlign w:val="center"/>
          </w:tcPr>
          <w:p w14:paraId="19417C2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2748</w:t>
            </w:r>
          </w:p>
        </w:tc>
        <w:tc>
          <w:tcPr>
            <w:tcW w:w="328" w:type="pct"/>
            <w:shd w:val="clear" w:color="auto" w:fill="auto"/>
            <w:vAlign w:val="center"/>
            <w:hideMark/>
          </w:tcPr>
          <w:p w14:paraId="0043DEA6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shd w:val="clear" w:color="auto" w:fill="auto"/>
            <w:noWrap/>
            <w:vAlign w:val="center"/>
            <w:hideMark/>
          </w:tcPr>
          <w:p w14:paraId="46C145EB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694959</w:t>
            </w:r>
          </w:p>
        </w:tc>
        <w:tc>
          <w:tcPr>
            <w:tcW w:w="502" w:type="pct"/>
            <w:shd w:val="clear" w:color="auto" w:fill="auto"/>
            <w:noWrap/>
            <w:vAlign w:val="center"/>
            <w:hideMark/>
          </w:tcPr>
          <w:p w14:paraId="7FA42A60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3962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7FAA39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  <w:tr w:rsidR="00365D5C" w:rsidRPr="00697B92" w14:paraId="4C72C9C6" w14:textId="77777777" w:rsidTr="000A4E88">
        <w:trPr>
          <w:trHeight w:val="320"/>
        </w:trPr>
        <w:tc>
          <w:tcPr>
            <w:tcW w:w="68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E87A2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87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63AD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</w:p>
        </w:tc>
        <w:tc>
          <w:tcPr>
            <w:tcW w:w="6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B9CD9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Monocytes</w:t>
            </w:r>
          </w:p>
        </w:tc>
        <w:tc>
          <w:tcPr>
            <w:tcW w:w="57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DD15C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308704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98A704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8056</w:t>
            </w:r>
          </w:p>
        </w:tc>
        <w:tc>
          <w:tcPr>
            <w:tcW w:w="32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4C21BD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62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72EF7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1109658</w:t>
            </w:r>
          </w:p>
        </w:tc>
        <w:tc>
          <w:tcPr>
            <w:tcW w:w="502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BBBC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57942</w:t>
            </w:r>
          </w:p>
        </w:tc>
        <w:tc>
          <w:tcPr>
            <w:tcW w:w="26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BD478" w14:textId="77777777" w:rsidR="00365D5C" w:rsidRPr="00697B92" w:rsidRDefault="00365D5C" w:rsidP="000A4E88">
            <w:pPr>
              <w:jc w:val="center"/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</w:pPr>
            <w:r w:rsidRPr="00697B92">
              <w:rPr>
                <w:rFonts w:ascii="Arial" w:eastAsia="Times New Roman" w:hAnsi="Arial" w:cs="Arial"/>
                <w:color w:val="000000" w:themeColor="text1"/>
                <w:sz w:val="13"/>
                <w:szCs w:val="13"/>
              </w:rPr>
              <w:t>4</w:t>
            </w:r>
          </w:p>
        </w:tc>
      </w:tr>
    </w:tbl>
    <w:p w14:paraId="6AB38406" w14:textId="77777777" w:rsidR="00365D5C" w:rsidRPr="00697B92" w:rsidRDefault="00365D5C" w:rsidP="00365D5C">
      <w:pPr>
        <w:pStyle w:val="p1"/>
        <w:spacing w:line="480" w:lineRule="auto"/>
        <w:rPr>
          <w:rFonts w:ascii="Arial" w:hAnsi="Arial" w:cs="Arial"/>
          <w:color w:val="000000" w:themeColor="text1"/>
          <w:sz w:val="18"/>
          <w:szCs w:val="18"/>
        </w:rPr>
      </w:pPr>
    </w:p>
    <w:p w14:paraId="03DCC4E2" w14:textId="77777777" w:rsidR="00F904DD" w:rsidRDefault="00551315" w:rsidP="00365D5C"/>
    <w:sectPr w:rsidR="00F904DD" w:rsidSect="00E43C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D5C"/>
    <w:rsid w:val="00043F3F"/>
    <w:rsid w:val="00046806"/>
    <w:rsid w:val="00064B0E"/>
    <w:rsid w:val="000B2A2A"/>
    <w:rsid w:val="000F745A"/>
    <w:rsid w:val="00133786"/>
    <w:rsid w:val="00141C02"/>
    <w:rsid w:val="001709A9"/>
    <w:rsid w:val="00180462"/>
    <w:rsid w:val="001A6A59"/>
    <w:rsid w:val="001E3EA4"/>
    <w:rsid w:val="001F109E"/>
    <w:rsid w:val="002017A7"/>
    <w:rsid w:val="00234946"/>
    <w:rsid w:val="00266773"/>
    <w:rsid w:val="00273B22"/>
    <w:rsid w:val="00282F43"/>
    <w:rsid w:val="002A3C2C"/>
    <w:rsid w:val="002B6EBE"/>
    <w:rsid w:val="002D1FA2"/>
    <w:rsid w:val="0030005E"/>
    <w:rsid w:val="00365D5C"/>
    <w:rsid w:val="00392833"/>
    <w:rsid w:val="00480E4E"/>
    <w:rsid w:val="004B1238"/>
    <w:rsid w:val="004D2E43"/>
    <w:rsid w:val="004F29C8"/>
    <w:rsid w:val="00551315"/>
    <w:rsid w:val="006260BB"/>
    <w:rsid w:val="00640345"/>
    <w:rsid w:val="00654D2D"/>
    <w:rsid w:val="006D4A85"/>
    <w:rsid w:val="00771DA7"/>
    <w:rsid w:val="007A3749"/>
    <w:rsid w:val="007B7B21"/>
    <w:rsid w:val="007E5BCE"/>
    <w:rsid w:val="00827CCC"/>
    <w:rsid w:val="00873187"/>
    <w:rsid w:val="008A3331"/>
    <w:rsid w:val="008B4415"/>
    <w:rsid w:val="0091158D"/>
    <w:rsid w:val="009453DB"/>
    <w:rsid w:val="00946162"/>
    <w:rsid w:val="0098139E"/>
    <w:rsid w:val="009F4025"/>
    <w:rsid w:val="00A41787"/>
    <w:rsid w:val="00AF6EB0"/>
    <w:rsid w:val="00B45A63"/>
    <w:rsid w:val="00C8526A"/>
    <w:rsid w:val="00CB1BD4"/>
    <w:rsid w:val="00CB4D83"/>
    <w:rsid w:val="00D25645"/>
    <w:rsid w:val="00D65BF8"/>
    <w:rsid w:val="00DD13BF"/>
    <w:rsid w:val="00E4371D"/>
    <w:rsid w:val="00E43C01"/>
    <w:rsid w:val="00ED1D50"/>
    <w:rsid w:val="00F221E8"/>
    <w:rsid w:val="00FB72DA"/>
    <w:rsid w:val="00FD7688"/>
    <w:rsid w:val="00FE2666"/>
    <w:rsid w:val="00FF72F2"/>
    <w:rsid w:val="00FF7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A3A733"/>
  <w14:defaultImageDpi w14:val="32767"/>
  <w15:chartTrackingRefBased/>
  <w15:docId w15:val="{25E45936-5249-8941-B5D2-3A7D35F35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65D5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365D5C"/>
    <w:rPr>
      <w:rFonts w:ascii="Helvetica" w:hAnsi="Helvetica"/>
      <w:sz w:val="15"/>
      <w:szCs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01</Words>
  <Characters>2291</Characters>
  <Application>Microsoft Office Word</Application>
  <DocSecurity>0</DocSecurity>
  <Lines>19</Lines>
  <Paragraphs>5</Paragraphs>
  <ScaleCrop>false</ScaleCrop>
  <Company/>
  <LinksUpToDate>false</LinksUpToDate>
  <CharactersWithSpaces>2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zabek, Brogan</dc:creator>
  <cp:keywords/>
  <dc:description/>
  <cp:lastModifiedBy>Anita Zaitouna</cp:lastModifiedBy>
  <cp:revision>7</cp:revision>
  <dcterms:created xsi:type="dcterms:W3CDTF">2018-05-24T13:00:00Z</dcterms:created>
  <dcterms:modified xsi:type="dcterms:W3CDTF">2018-05-24T18:47:00Z</dcterms:modified>
</cp:coreProperties>
</file>